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8F260" w14:textId="36A71E2C" w:rsidR="00B10714" w:rsidRPr="0089661D" w:rsidRDefault="00B10714">
      <w:pPr>
        <w:rPr>
          <w:u w:val="single"/>
        </w:rPr>
      </w:pPr>
      <w:r w:rsidRPr="00B10714">
        <w:rPr>
          <w:rFonts w:ascii="Calibri" w:eastAsia="Times New Roman" w:hAnsi="Calibri" w:cs="Calibri"/>
          <w:b/>
          <w:bCs/>
          <w:color w:val="000000"/>
          <w:sz w:val="28"/>
          <w:u w:val="single"/>
        </w:rPr>
        <w:t>Figure 1</w:t>
      </w:r>
    </w:p>
    <w:tbl>
      <w:tblPr>
        <w:tblW w:w="6867" w:type="dxa"/>
        <w:tblInd w:w="108" w:type="dxa"/>
        <w:tblLook w:val="04A0" w:firstRow="1" w:lastRow="0" w:firstColumn="1" w:lastColumn="0" w:noHBand="0" w:noVBand="1"/>
      </w:tblPr>
      <w:tblGrid>
        <w:gridCol w:w="1700"/>
        <w:gridCol w:w="1240"/>
        <w:gridCol w:w="632"/>
        <w:gridCol w:w="551"/>
        <w:gridCol w:w="964"/>
        <w:gridCol w:w="1040"/>
        <w:gridCol w:w="740"/>
      </w:tblGrid>
      <w:tr w:rsidR="00B10714" w:rsidRPr="00B10714" w14:paraId="601EE129" w14:textId="77777777" w:rsidTr="00B10714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427A" w14:textId="77777777" w:rsidR="00B10714" w:rsidRPr="00B10714" w:rsidRDefault="00B10714" w:rsidP="00B10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7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8DCF7E5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FFFFFF"/>
                <w:szCs w:val="22"/>
              </w:rPr>
              <w:t>2020</w:t>
            </w:r>
          </w:p>
        </w:tc>
      </w:tr>
      <w:tr w:rsidR="00B10714" w:rsidRPr="00B10714" w14:paraId="007E84F4" w14:textId="77777777" w:rsidTr="00B10714">
        <w:trPr>
          <w:trHeight w:val="564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C673" w14:textId="77777777" w:rsidR="00B10714" w:rsidRPr="00B10714" w:rsidRDefault="00B10714" w:rsidP="00B10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87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B9FA79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Pre-COVID-19</w:t>
            </w:r>
          </w:p>
        </w:tc>
        <w:tc>
          <w:tcPr>
            <w:tcW w:w="151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CAE5D9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Peak COVID-19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E09344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Post COVID</w:t>
            </w:r>
          </w:p>
        </w:tc>
      </w:tr>
      <w:tr w:rsidR="00B10714" w:rsidRPr="00B10714" w14:paraId="4AFE10BB" w14:textId="77777777" w:rsidTr="00B1071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31AD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73B2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03B56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0EE6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555AD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8DF2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67908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</w:tr>
      <w:tr w:rsidR="00B10714" w:rsidRPr="00B10714" w14:paraId="2E3D8D1D" w14:textId="77777777" w:rsidTr="00B1071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B432" w14:textId="77777777" w:rsidR="00B10714" w:rsidRPr="00B10714" w:rsidRDefault="00B10714" w:rsidP="00B10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total n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A8F8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0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368C24E3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D66E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12821C1F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82CB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bottom"/>
            <w:hideMark/>
          </w:tcPr>
          <w:p w14:paraId="7E0F5BB1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 </w:t>
            </w:r>
          </w:p>
        </w:tc>
      </w:tr>
      <w:tr w:rsidR="00B10714" w:rsidRPr="00B10714" w14:paraId="3ACF9D7D" w14:textId="77777777" w:rsidTr="00B1071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A5B5619" w14:textId="77777777" w:rsidR="00B10714" w:rsidRPr="00B10714" w:rsidRDefault="00B10714" w:rsidP="00B10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 xml:space="preserve">CV death 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D02B846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C64424E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.4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D505AF7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EBE8B27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0.49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EED0D58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725A8F5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0.5</w:t>
            </w:r>
          </w:p>
        </w:tc>
      </w:tr>
      <w:tr w:rsidR="00B10714" w:rsidRPr="00B10714" w14:paraId="4527CBE2" w14:textId="77777777" w:rsidTr="00B10714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A01F" w14:textId="77777777" w:rsidR="00B10714" w:rsidRPr="00B10714" w:rsidRDefault="00B10714" w:rsidP="00B10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Transplant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ABB0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76465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.9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27EC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F492D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FEEA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E405B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4.5</w:t>
            </w:r>
          </w:p>
        </w:tc>
      </w:tr>
      <w:tr w:rsidR="00B10714" w:rsidRPr="00B10714" w14:paraId="4D09954D" w14:textId="77777777" w:rsidTr="00B10714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C57B70" w14:textId="77777777" w:rsidR="00B10714" w:rsidRPr="00B10714" w:rsidRDefault="00B10714" w:rsidP="00B10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HF admission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D1D4577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6FEAE8A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8.6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7AA279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72B7DA97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.48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249BC82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1D17F33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.5</w:t>
            </w:r>
          </w:p>
        </w:tc>
      </w:tr>
    </w:tbl>
    <w:p w14:paraId="0873889C" w14:textId="174F7F76" w:rsidR="00B10714" w:rsidRDefault="00B10714"/>
    <w:tbl>
      <w:tblPr>
        <w:tblW w:w="6915" w:type="dxa"/>
        <w:tblInd w:w="108" w:type="dxa"/>
        <w:tblLook w:val="04A0" w:firstRow="1" w:lastRow="0" w:firstColumn="1" w:lastColumn="0" w:noHBand="0" w:noVBand="1"/>
      </w:tblPr>
      <w:tblGrid>
        <w:gridCol w:w="1800"/>
        <w:gridCol w:w="1170"/>
        <w:gridCol w:w="630"/>
        <w:gridCol w:w="762"/>
        <w:gridCol w:w="885"/>
        <w:gridCol w:w="762"/>
        <w:gridCol w:w="885"/>
        <w:gridCol w:w="21"/>
      </w:tblGrid>
      <w:tr w:rsidR="00B10714" w:rsidRPr="00B10714" w14:paraId="1D503327" w14:textId="77777777" w:rsidTr="00B10714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1FA3" w14:textId="77777777" w:rsidR="00B10714" w:rsidRPr="00B10714" w:rsidRDefault="00B10714" w:rsidP="00B10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5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6F2298E3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FFFFFF"/>
                <w:szCs w:val="22"/>
              </w:rPr>
              <w:t>2019</w:t>
            </w:r>
          </w:p>
        </w:tc>
      </w:tr>
      <w:tr w:rsidR="00B10714" w:rsidRPr="00B10714" w14:paraId="29B36224" w14:textId="77777777" w:rsidTr="00B10714">
        <w:trPr>
          <w:gridAfter w:val="1"/>
          <w:wAfter w:w="21" w:type="dxa"/>
          <w:trHeight w:val="5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2E38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44E605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Pre-COVID-19 equivalent</w:t>
            </w:r>
          </w:p>
        </w:tc>
        <w:tc>
          <w:tcPr>
            <w:tcW w:w="16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39392F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Peak COVID-19 equivalent</w:t>
            </w:r>
          </w:p>
        </w:tc>
        <w:tc>
          <w:tcPr>
            <w:tcW w:w="16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53CB85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Post COVID equivalent</w:t>
            </w:r>
          </w:p>
        </w:tc>
      </w:tr>
      <w:tr w:rsidR="00B10714" w:rsidRPr="00B10714" w14:paraId="5072E0D9" w14:textId="77777777" w:rsidTr="00B10714">
        <w:trPr>
          <w:gridAfter w:val="1"/>
          <w:wAfter w:w="21" w:type="dxa"/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DB17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EBAD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34262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913B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E3FEE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497B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ABA1E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</w:tr>
      <w:tr w:rsidR="00B10714" w:rsidRPr="00B10714" w14:paraId="6B313FEB" w14:textId="77777777" w:rsidTr="00B10714">
        <w:trPr>
          <w:gridAfter w:val="1"/>
          <w:wAfter w:w="21" w:type="dxa"/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B767" w14:textId="77777777" w:rsidR="00B10714" w:rsidRPr="00B10714" w:rsidRDefault="00B10714" w:rsidP="00B10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total 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CAB3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4472C4"/>
            <w:noWrap/>
            <w:vAlign w:val="bottom"/>
            <w:hideMark/>
          </w:tcPr>
          <w:p w14:paraId="523D1E87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F14B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6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4472C4"/>
            <w:noWrap/>
            <w:vAlign w:val="bottom"/>
            <w:hideMark/>
          </w:tcPr>
          <w:p w14:paraId="70DD9253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7050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26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4472C4"/>
            <w:noWrap/>
            <w:vAlign w:val="bottom"/>
            <w:hideMark/>
          </w:tcPr>
          <w:p w14:paraId="59389822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B10714" w:rsidRPr="00B10714" w14:paraId="06D4F6C4" w14:textId="77777777" w:rsidTr="00B10714">
        <w:trPr>
          <w:gridAfter w:val="1"/>
          <w:wAfter w:w="21" w:type="dxa"/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B6E05F7" w14:textId="77777777" w:rsidR="00B10714" w:rsidRPr="00B10714" w:rsidRDefault="00B10714" w:rsidP="00B10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 xml:space="preserve">CV death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6E7CEA4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5EF315D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.4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44570B5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701CB3C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.8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DEA3D2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A3FA620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.54</w:t>
            </w:r>
          </w:p>
        </w:tc>
      </w:tr>
      <w:tr w:rsidR="00B10714" w:rsidRPr="00B10714" w14:paraId="24BAC95F" w14:textId="77777777" w:rsidTr="00B10714">
        <w:trPr>
          <w:gridAfter w:val="1"/>
          <w:wAfter w:w="21" w:type="dxa"/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837" w14:textId="77777777" w:rsidR="00B10714" w:rsidRPr="00B10714" w:rsidRDefault="00B10714" w:rsidP="00B10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Transplant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C37F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DBDD9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.0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F816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23E0F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.4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85A9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B97C9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.92</w:t>
            </w:r>
          </w:p>
        </w:tc>
      </w:tr>
      <w:tr w:rsidR="00B10714" w:rsidRPr="00B10714" w14:paraId="22F9F617" w14:textId="77777777" w:rsidTr="00B10714">
        <w:trPr>
          <w:gridAfter w:val="1"/>
          <w:wAfter w:w="21" w:type="dxa"/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CC02B3" w14:textId="77777777" w:rsidR="00B10714" w:rsidRPr="00B10714" w:rsidRDefault="00B10714" w:rsidP="00B10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HF admissio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9067EB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23EF6283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8.7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1A301A6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2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58310C6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8.5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27631C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color w:val="000000"/>
                <w:szCs w:val="22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2211E138" w14:textId="77777777" w:rsidR="00B10714" w:rsidRPr="00B10714" w:rsidRDefault="00B10714" w:rsidP="00B10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B1071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9.23</w:t>
            </w:r>
          </w:p>
        </w:tc>
      </w:tr>
    </w:tbl>
    <w:p w14:paraId="5FD9856B" w14:textId="3BA80090" w:rsidR="00B10714" w:rsidRDefault="00B10714"/>
    <w:p w14:paraId="6F527C8C" w14:textId="7D32097D" w:rsidR="0089661D" w:rsidRDefault="0089661D" w:rsidP="0089661D">
      <w:pPr>
        <w:rPr>
          <w:rFonts w:ascii="Calibri" w:eastAsia="Times New Roman" w:hAnsi="Calibri" w:cs="Calibri"/>
          <w:b/>
          <w:bCs/>
          <w:color w:val="000000"/>
          <w:sz w:val="28"/>
          <w:u w:val="single"/>
        </w:rPr>
      </w:pPr>
      <w:r w:rsidRPr="00B10714">
        <w:rPr>
          <w:rFonts w:ascii="Calibri" w:eastAsia="Times New Roman" w:hAnsi="Calibri" w:cs="Calibri"/>
          <w:b/>
          <w:bCs/>
          <w:color w:val="000000"/>
          <w:sz w:val="28"/>
          <w:u w:val="single"/>
        </w:rPr>
        <w:t xml:space="preserve">Figure </w:t>
      </w:r>
      <w:r>
        <w:rPr>
          <w:rFonts w:ascii="Calibri" w:eastAsia="Times New Roman" w:hAnsi="Calibri" w:cs="Calibri"/>
          <w:b/>
          <w:bCs/>
          <w:color w:val="000000"/>
          <w:sz w:val="28"/>
          <w:u w:val="single"/>
        </w:rPr>
        <w:t>2</w:t>
      </w:r>
    </w:p>
    <w:tbl>
      <w:tblPr>
        <w:tblW w:w="9162" w:type="dxa"/>
        <w:tblInd w:w="108" w:type="dxa"/>
        <w:tblLook w:val="04A0" w:firstRow="1" w:lastRow="0" w:firstColumn="1" w:lastColumn="0" w:noHBand="0" w:noVBand="1"/>
      </w:tblPr>
      <w:tblGrid>
        <w:gridCol w:w="1700"/>
        <w:gridCol w:w="1813"/>
        <w:gridCol w:w="222"/>
        <w:gridCol w:w="611"/>
        <w:gridCol w:w="896"/>
        <w:gridCol w:w="1040"/>
        <w:gridCol w:w="740"/>
        <w:gridCol w:w="1168"/>
        <w:gridCol w:w="972"/>
      </w:tblGrid>
      <w:tr w:rsidR="0089661D" w:rsidRPr="0089661D" w14:paraId="158CD756" w14:textId="77777777" w:rsidTr="0089661D">
        <w:trPr>
          <w:trHeight w:val="36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2DD6" w14:textId="040CFBFA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</w:pPr>
          </w:p>
        </w:tc>
        <w:tc>
          <w:tcPr>
            <w:tcW w:w="35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2509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 xml:space="preserve">Patients with HF-rEF and HF-iEF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B040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42E5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1525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10FE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61D" w:rsidRPr="0089661D" w14:paraId="66F363F8" w14:textId="77777777" w:rsidTr="0089661D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C9D8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47E0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Year 2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1F22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557B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52BB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C44C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74D3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74A1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2440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61D" w:rsidRPr="0089661D" w14:paraId="05DA098F" w14:textId="77777777" w:rsidTr="0089661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E31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3342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536E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5E62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8AA6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F33A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A149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1D40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EEC6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61D" w:rsidRPr="0089661D" w14:paraId="7C47E96A" w14:textId="77777777" w:rsidTr="0089661D">
        <w:trPr>
          <w:trHeight w:val="6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6E72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C76E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B3C1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DEBF7"/>
            <w:vAlign w:val="bottom"/>
            <w:hideMark/>
          </w:tcPr>
          <w:p w14:paraId="3251E96D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Beta-blocker (BB)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DEBF7"/>
            <w:vAlign w:val="bottom"/>
            <w:hideMark/>
          </w:tcPr>
          <w:p w14:paraId="0B74CD2C" w14:textId="3BED3949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≥ </w:t>
            </w: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50% target dose of BB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DEBF7"/>
            <w:vAlign w:val="center"/>
            <w:hideMark/>
          </w:tcPr>
          <w:p w14:paraId="1AEFCAE8" w14:textId="16BB837C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00% target dose of BB</w:t>
            </w:r>
          </w:p>
        </w:tc>
      </w:tr>
      <w:tr w:rsidR="0089661D" w:rsidRPr="0089661D" w14:paraId="2BF91B77" w14:textId="77777777" w:rsidTr="0089661D">
        <w:trPr>
          <w:trHeight w:val="864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7E1E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3F3D336B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 xml:space="preserve">Patients with HF-rEF and HF-iEF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66B7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07341F7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0B65F26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6CF40B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1DB2F86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0BB11DB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3A8C0CB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</w:tr>
      <w:tr w:rsidR="0089661D" w:rsidRPr="0089661D" w14:paraId="3229EA09" w14:textId="77777777" w:rsidTr="0089661D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777B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Pre COVID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75598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6CA2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301B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4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970EB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E3E6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CEA90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61.8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6164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5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81351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3.75</w:t>
            </w:r>
          </w:p>
        </w:tc>
      </w:tr>
      <w:tr w:rsidR="0089661D" w:rsidRPr="0089661D" w14:paraId="1D65135C" w14:textId="77777777" w:rsidTr="0089661D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2C6C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Peak COVID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8D3D8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F08A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CDB3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4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337A0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93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C8AB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43645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62.5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A8FE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6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9ED65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41.96</w:t>
            </w:r>
          </w:p>
        </w:tc>
      </w:tr>
      <w:tr w:rsidR="0089661D" w:rsidRPr="0089661D" w14:paraId="6E783013" w14:textId="77777777" w:rsidTr="0089661D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77D4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Post COVID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5DDD3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D161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3507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4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B2FA0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94.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DE0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952C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70.7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06D1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6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46E4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44.81</w:t>
            </w:r>
          </w:p>
        </w:tc>
      </w:tr>
      <w:tr w:rsidR="0089661D" w:rsidRPr="0089661D" w14:paraId="3A64CE87" w14:textId="77777777" w:rsidTr="0089661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3A46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3C2A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DB98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889F" w14:textId="77777777" w:rsid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2F696D" w14:textId="77777777" w:rsid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0C5C6F" w14:textId="77777777" w:rsid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FC0089" w14:textId="77777777" w:rsid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D1577D" w14:textId="77777777" w:rsid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9E46DF" w14:textId="77777777" w:rsid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0A22DE" w14:textId="2C164D3F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97E2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8EE5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C035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8300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775B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61D" w:rsidRPr="0089661D" w14:paraId="0E713C0E" w14:textId="77777777" w:rsidTr="0089661D">
        <w:trPr>
          <w:trHeight w:val="87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DD2C" w14:textId="018BB0B8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lastRenderedPageBreak/>
              <w:t>Figure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</w:rPr>
              <w:t xml:space="preserve"> (continued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A970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2053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center"/>
            <w:hideMark/>
          </w:tcPr>
          <w:p w14:paraId="240A0CE9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CE-I/ARB/ARNI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bottom"/>
            <w:hideMark/>
          </w:tcPr>
          <w:p w14:paraId="309E0AAE" w14:textId="32AFD6FB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≥ </w:t>
            </w: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50</w:t>
            </w: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% target</w:t>
            </w: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dose of ACE-I/ARB/ARNI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DD7EE"/>
            <w:vAlign w:val="center"/>
            <w:hideMark/>
          </w:tcPr>
          <w:p w14:paraId="3A0C8C5A" w14:textId="73E6BBAF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00</w:t>
            </w: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% target</w:t>
            </w: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dose of ACE-I/ARB/ARNI</w:t>
            </w:r>
          </w:p>
        </w:tc>
      </w:tr>
      <w:tr w:rsidR="0089661D" w:rsidRPr="0089661D" w14:paraId="1EDA37CF" w14:textId="77777777" w:rsidTr="0089661D">
        <w:trPr>
          <w:trHeight w:val="864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9305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5529E78E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 xml:space="preserve">Patients with HF-rEF and HF-iEF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0A07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D7E8769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A1D8AF4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A689B3E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6A1862E0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49624E9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4F12C9F2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</w:tr>
      <w:tr w:rsidR="0089661D" w:rsidRPr="0089661D" w14:paraId="340D71B9" w14:textId="77777777" w:rsidTr="0089661D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D372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Pre COVID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B8EAF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BA59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BBF4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3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14E64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82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287E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365A1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62.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B4FF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4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25682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0.63</w:t>
            </w:r>
          </w:p>
        </w:tc>
      </w:tr>
      <w:tr w:rsidR="0089661D" w:rsidRPr="0089661D" w14:paraId="0AD2C7B3" w14:textId="77777777" w:rsidTr="0089661D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9E67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Peak COVID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980E1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F8B4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EE61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3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BC2A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89.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2C9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41459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61.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4C3B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89661D">
              <w:rPr>
                <w:rFonts w:ascii="Calibri" w:eastAsia="Times New Roman" w:hAnsi="Calibri" w:cs="Calibri"/>
                <w:szCs w:val="22"/>
              </w:rPr>
              <w:t>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27295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0.32</w:t>
            </w:r>
          </w:p>
        </w:tc>
      </w:tr>
      <w:tr w:rsidR="0089661D" w:rsidRPr="0089661D" w14:paraId="3FA990E6" w14:textId="77777777" w:rsidTr="0089661D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E462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Post COVID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D72F1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849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0E4A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3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420DE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89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EBBF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9C50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64.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1BD9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E4068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5.71</w:t>
            </w:r>
          </w:p>
        </w:tc>
      </w:tr>
      <w:tr w:rsidR="0089661D" w:rsidRPr="0089661D" w14:paraId="321E937B" w14:textId="77777777" w:rsidTr="0089661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AD75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3C8B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6E93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BB37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2790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9F73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B3F9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564F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0278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61D" w:rsidRPr="0089661D" w14:paraId="3883AC5C" w14:textId="77777777" w:rsidTr="0089661D">
        <w:trPr>
          <w:trHeight w:val="5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A003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7420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ABB8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9BC2E6"/>
            <w:vAlign w:val="bottom"/>
            <w:hideMark/>
          </w:tcPr>
          <w:p w14:paraId="4A4A7F3F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MRA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9BC2E6"/>
            <w:vAlign w:val="bottom"/>
            <w:hideMark/>
          </w:tcPr>
          <w:p w14:paraId="27005FB7" w14:textId="1ED73819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≥ </w:t>
            </w: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50</w:t>
            </w: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% target</w:t>
            </w: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dose of MRA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9BC2E6"/>
            <w:vAlign w:val="center"/>
            <w:hideMark/>
          </w:tcPr>
          <w:p w14:paraId="5464C26D" w14:textId="3A6DFAC9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100</w:t>
            </w: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% target</w:t>
            </w: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dose of MRA</w:t>
            </w:r>
          </w:p>
        </w:tc>
      </w:tr>
      <w:tr w:rsidR="0089661D" w:rsidRPr="0089661D" w14:paraId="4702B74B" w14:textId="77777777" w:rsidTr="0089661D">
        <w:trPr>
          <w:trHeight w:val="864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1A51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5096678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 xml:space="preserve">Patients with HF-rEF and HF-iEF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42B2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57E8287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0162430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1B2DA35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3569FB99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DE5E17B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3707F304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%</w:t>
            </w:r>
          </w:p>
        </w:tc>
      </w:tr>
      <w:tr w:rsidR="0089661D" w:rsidRPr="0089661D" w14:paraId="30654CA2" w14:textId="77777777" w:rsidTr="0089661D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A617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Pre COVID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6A522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EF4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EC2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9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10C2D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61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2365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395B5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6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2D8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5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74A2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6.9</w:t>
            </w:r>
          </w:p>
        </w:tc>
      </w:tr>
      <w:tr w:rsidR="0089661D" w:rsidRPr="0089661D" w14:paraId="4F16E511" w14:textId="77777777" w:rsidTr="0089661D">
        <w:trPr>
          <w:trHeight w:val="288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A3BD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Peak COVID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B6F09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A342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DF8A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9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A6C53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61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9906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D522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61.2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3766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5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846F4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8.1</w:t>
            </w:r>
          </w:p>
        </w:tc>
      </w:tr>
      <w:tr w:rsidR="0089661D" w:rsidRPr="0089661D" w14:paraId="2C393F52" w14:textId="77777777" w:rsidTr="0089661D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A2A1" w14:textId="77777777" w:rsidR="0089661D" w:rsidRPr="0089661D" w:rsidRDefault="0089661D" w:rsidP="00896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Post COVID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1D215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1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3012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DE1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9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29B29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61.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3635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75F94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61.6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7FD1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color w:val="000000"/>
                <w:szCs w:val="22"/>
              </w:rPr>
              <w:t>6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6409A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9661D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38.9</w:t>
            </w:r>
          </w:p>
        </w:tc>
      </w:tr>
      <w:tr w:rsidR="0089661D" w:rsidRPr="0089661D" w14:paraId="2E7C8B01" w14:textId="77777777" w:rsidTr="0089661D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EB81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8EFA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E1DC" w14:textId="77777777" w:rsidR="0089661D" w:rsidRPr="0089661D" w:rsidRDefault="0089661D" w:rsidP="00896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BB58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F3B7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77AB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99D6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81DB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839A" w14:textId="77777777" w:rsidR="0089661D" w:rsidRPr="0089661D" w:rsidRDefault="0089661D" w:rsidP="00896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3A2F7C6" w14:textId="77777777" w:rsidR="0089661D" w:rsidRPr="0089661D" w:rsidRDefault="0089661D" w:rsidP="0089661D">
      <w:pPr>
        <w:rPr>
          <w:u w:val="single"/>
        </w:rPr>
      </w:pPr>
    </w:p>
    <w:p w14:paraId="372A5D85" w14:textId="77777777" w:rsidR="0089661D" w:rsidRDefault="0089661D"/>
    <w:sectPr w:rsidR="0089661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DB0D79" w14:textId="77777777" w:rsidR="00A10403" w:rsidRDefault="00A10403" w:rsidP="0089661D">
      <w:pPr>
        <w:spacing w:after="0" w:line="240" w:lineRule="auto"/>
      </w:pPr>
      <w:r>
        <w:separator/>
      </w:r>
    </w:p>
  </w:endnote>
  <w:endnote w:type="continuationSeparator" w:id="0">
    <w:p w14:paraId="67F4F971" w14:textId="77777777" w:rsidR="00A10403" w:rsidRDefault="00A10403" w:rsidP="00896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6843332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0932286" w14:textId="0D46EE41" w:rsidR="0089661D" w:rsidRDefault="0089661D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5AFA4FF" w14:textId="77777777" w:rsidR="0089661D" w:rsidRDefault="008966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13DE2F" w14:textId="77777777" w:rsidR="00A10403" w:rsidRDefault="00A10403" w:rsidP="0089661D">
      <w:pPr>
        <w:spacing w:after="0" w:line="240" w:lineRule="auto"/>
      </w:pPr>
      <w:r>
        <w:separator/>
      </w:r>
    </w:p>
  </w:footnote>
  <w:footnote w:type="continuationSeparator" w:id="0">
    <w:p w14:paraId="4FB8BC16" w14:textId="77777777" w:rsidR="00A10403" w:rsidRDefault="00A10403" w:rsidP="008966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9D5A09" w14:textId="4B832F31" w:rsidR="0089661D" w:rsidRPr="00B10714" w:rsidRDefault="0089661D" w:rsidP="0089661D">
    <w:pPr>
      <w:rPr>
        <w:b/>
        <w:bCs/>
        <w:sz w:val="32"/>
        <w:szCs w:val="40"/>
      </w:rPr>
    </w:pPr>
    <w:r w:rsidRPr="00B10714">
      <w:rPr>
        <w:b/>
        <w:bCs/>
        <w:sz w:val="32"/>
        <w:szCs w:val="40"/>
      </w:rPr>
      <w:t>Minimal Data Set</w:t>
    </w:r>
  </w:p>
  <w:p w14:paraId="4D5B42B9" w14:textId="52E58DF1" w:rsidR="0089661D" w:rsidRDefault="0089661D">
    <w:pPr>
      <w:pStyle w:val="Header"/>
    </w:pPr>
  </w:p>
  <w:p w14:paraId="71455B08" w14:textId="77777777" w:rsidR="0089661D" w:rsidRDefault="008966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10714"/>
    <w:rsid w:val="001A3144"/>
    <w:rsid w:val="00667337"/>
    <w:rsid w:val="0089661D"/>
    <w:rsid w:val="00A10403"/>
    <w:rsid w:val="00B10714"/>
    <w:rsid w:val="00B50892"/>
    <w:rsid w:val="00C4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24BFC"/>
  <w15:chartTrackingRefBased/>
  <w15:docId w15:val="{FA329135-4D2D-41DB-82FD-93CB04F06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66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61D"/>
  </w:style>
  <w:style w:type="paragraph" w:styleId="Footer">
    <w:name w:val="footer"/>
    <w:basedOn w:val="Normal"/>
    <w:link w:val="FooterChar"/>
    <w:uiPriority w:val="99"/>
    <w:unhideWhenUsed/>
    <w:rsid w:val="008966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3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nya Puwanant</dc:creator>
  <cp:keywords/>
  <dc:description/>
  <cp:lastModifiedBy>Sarinya Puwanant</cp:lastModifiedBy>
  <cp:revision>2</cp:revision>
  <dcterms:created xsi:type="dcterms:W3CDTF">2021-01-27T10:54:00Z</dcterms:created>
  <dcterms:modified xsi:type="dcterms:W3CDTF">2021-01-27T10:54:00Z</dcterms:modified>
</cp:coreProperties>
</file>